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38"/>
        <w:gridCol w:w="587"/>
        <w:gridCol w:w="2479"/>
        <w:gridCol w:w="2876"/>
        <w:gridCol w:w="1562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B1234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7512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  <w:r w:rsidR="00716CC8">
              <w:rPr>
                <w:rFonts w:eastAsia="Times New Roman" w:cs="Arial"/>
                <w:sz w:val="19"/>
                <w:szCs w:val="19"/>
              </w:rPr>
              <w:t>, also reported in Devries 2015 separate article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716CC8" w:rsidP="00751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Devries 2015, page </w:t>
            </w:r>
            <w:r w:rsidR="007512D4">
              <w:rPr>
                <w:rFonts w:eastAsia="Times New Roman" w:cs="Arial"/>
                <w:sz w:val="19"/>
                <w:szCs w:val="19"/>
              </w:rPr>
              <w:t>4-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716CC8" w:rsidP="007512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716CC8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Page 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16CC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Devries 20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716CC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16CC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age 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7512D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4-5</w:t>
            </w:r>
            <w:r w:rsidR="00716CC8">
              <w:rPr>
                <w:rFonts w:eastAsia="Times New Roman" w:cs="Arial"/>
                <w:sz w:val="19"/>
                <w:szCs w:val="19"/>
              </w:rPr>
              <w:t>, Devries 20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716CC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Page 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16CC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Devries 20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716CC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evries 20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1234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16CC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Devries 20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716CC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evries 20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716CC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6, Devries 20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716CC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evries 20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716CC8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evries 20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716CC8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Page 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716CC8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ge 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512D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Devries 20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1234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716CC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Page </w:t>
            </w:r>
            <w:r w:rsidR="007512D4">
              <w:rPr>
                <w:rFonts w:cs="Arial"/>
                <w:sz w:val="19"/>
                <w:szCs w:val="19"/>
              </w:rPr>
              <w:t>7-</w:t>
            </w: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512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age 7-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716CC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evries 20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716CC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evries 20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16CC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age 6,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1234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</w:t>
            </w:r>
            <w:r w:rsidR="00716CC8">
              <w:rPr>
                <w:rFonts w:eastAsia="Times New Roman" w:cs="Arial"/>
                <w:b/>
                <w:sz w:val="19"/>
                <w:szCs w:val="19"/>
              </w:rPr>
              <w:t>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B12343" w:rsidP="0071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Table </w:t>
            </w:r>
            <w:r w:rsidR="00716CC8">
              <w:rPr>
                <w:rFonts w:cs="Arial"/>
                <w:sz w:val="19"/>
                <w:szCs w:val="19"/>
              </w:rPr>
              <w:t>2</w:t>
            </w:r>
            <w:r w:rsidR="007512D4">
              <w:rPr>
                <w:rFonts w:cs="Arial"/>
                <w:sz w:val="19"/>
                <w:szCs w:val="19"/>
              </w:rPr>
              <w:t>, Appendix 1</w:t>
            </w:r>
            <w:r>
              <w:rPr>
                <w:rFonts w:cs="Arial"/>
                <w:sz w:val="19"/>
                <w:szCs w:val="19"/>
              </w:rPr>
              <w:t xml:space="preserve">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3A14A7" w:rsidP="007512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</w:t>
            </w:r>
            <w:r w:rsidR="00716CC8">
              <w:rPr>
                <w:rFonts w:eastAsia="Times New Roman" w:cs="Arial"/>
                <w:sz w:val="19"/>
                <w:szCs w:val="19"/>
              </w:rPr>
              <w:t xml:space="preserve">s </w:t>
            </w:r>
            <w:r w:rsidR="007512D4">
              <w:rPr>
                <w:rFonts w:eastAsia="Times New Roman" w:cs="Arial"/>
                <w:sz w:val="19"/>
                <w:szCs w:val="19"/>
              </w:rPr>
              <w:t>1-6, Appendix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716CC8" w:rsidP="00751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ables </w:t>
            </w:r>
            <w:r w:rsidR="007512D4">
              <w:rPr>
                <w:rFonts w:eastAsia="Times New Roman" w:cs="Arial"/>
                <w:sz w:val="19"/>
                <w:szCs w:val="19"/>
              </w:rPr>
              <w:t>1-6</w:t>
            </w:r>
            <w:r>
              <w:rPr>
                <w:rFonts w:eastAsia="Times New Roman" w:cs="Arial"/>
                <w:sz w:val="19"/>
                <w:szCs w:val="19"/>
              </w:rPr>
              <w:t>, Devries 20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16CC8" w:rsidP="00751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Tables </w:t>
            </w:r>
            <w:r w:rsidR="007512D4">
              <w:rPr>
                <w:rFonts w:eastAsia="Times New Roman" w:cs="Arial"/>
                <w:b/>
                <w:sz w:val="19"/>
                <w:szCs w:val="19"/>
              </w:rPr>
              <w:t>1-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16CC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Devries 20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16CC8" w:rsidP="007512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age 1</w:t>
            </w:r>
            <w:r w:rsidR="007512D4">
              <w:rPr>
                <w:rFonts w:eastAsia="Times New Roman" w:cs="Arial"/>
                <w:b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716CC8" w:rsidP="00751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Page 1</w:t>
            </w:r>
            <w:r w:rsidR="007512D4">
              <w:rPr>
                <w:rFonts w:eastAsia="Calibri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16CC8" w:rsidP="007512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age 1</w:t>
            </w:r>
            <w:r w:rsidR="007512D4">
              <w:rPr>
                <w:rFonts w:eastAsia="Times New Roman" w:cs="Arial"/>
                <w:b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16CC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ag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16CC8" w:rsidRDefault="00A64D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hyperlink r:id="rId9" w:history="1">
              <w:r w:rsidR="00716CC8" w:rsidRPr="009613CD">
                <w:rPr>
                  <w:rStyle w:val="Hyperlink"/>
                  <w:rFonts w:eastAsia="Times New Roman" w:cs="Arial"/>
                  <w:b/>
                  <w:sz w:val="19"/>
                  <w:szCs w:val="19"/>
                </w:rPr>
                <w:t>http://www</w:t>
              </w:r>
            </w:hyperlink>
            <w:r w:rsidR="00716CC8" w:rsidRPr="00716CC8">
              <w:rPr>
                <w:rFonts w:eastAsia="Times New Roman" w:cs="Arial"/>
                <w:b/>
                <w:sz w:val="19"/>
                <w:szCs w:val="19"/>
              </w:rPr>
              <w:t>.</w:t>
            </w:r>
          </w:p>
          <w:p w:rsidR="00716CC8" w:rsidRDefault="00716CC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716CC8">
              <w:rPr>
                <w:rFonts w:eastAsia="Times New Roman" w:cs="Arial"/>
                <w:b/>
                <w:sz w:val="19"/>
                <w:szCs w:val="19"/>
              </w:rPr>
              <w:t>trialsjournal.com</w:t>
            </w:r>
          </w:p>
          <w:p w:rsidR="00716CC8" w:rsidRDefault="00716CC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716CC8">
              <w:rPr>
                <w:rFonts w:eastAsia="Times New Roman" w:cs="Arial"/>
                <w:b/>
                <w:sz w:val="19"/>
                <w:szCs w:val="19"/>
              </w:rPr>
              <w:t>/content/14</w:t>
            </w:r>
          </w:p>
          <w:p w:rsidR="000849CD" w:rsidRPr="009A5E9F" w:rsidRDefault="00716CC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716CC8">
              <w:rPr>
                <w:rFonts w:eastAsia="Times New Roman" w:cs="Arial"/>
                <w:b/>
                <w:sz w:val="19"/>
                <w:szCs w:val="19"/>
              </w:rPr>
              <w:t>/1/23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16CC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age 1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A64DDA">
        <w:fldChar w:fldCharType="begin"/>
      </w:r>
      <w:r w:rsidR="00A64DDA">
        <w:instrText xml:space="preserve"> NOTEREF _Ref336376399 \h  \* MERGEFORMAT </w:instrText>
      </w:r>
      <w:r w:rsidR="00A64DDA">
        <w:fldChar w:fldCharType="separate"/>
      </w:r>
      <w:r w:rsidR="000F448E" w:rsidRPr="000F448E">
        <w:t>1</w:t>
      </w:r>
      <w:r w:rsidR="00A64DDA">
        <w:fldChar w:fldCharType="end"/>
      </w:r>
      <w:r w:rsidR="000F448E">
        <w:rPr>
          <w:b/>
          <w:vertAlign w:val="superscript"/>
        </w:rPr>
        <w:t>,</w:t>
      </w:r>
      <w:r w:rsidR="00A64DDA">
        <w:fldChar w:fldCharType="begin"/>
      </w:r>
      <w:r w:rsidR="00A64DDA">
        <w:instrText xml:space="preserve"> NOTEREF _Ref336376403 \h  \* MERGEFORMAT </w:instrText>
      </w:r>
      <w:r w:rsidR="00A64DDA">
        <w:fldChar w:fldCharType="separate"/>
      </w:r>
      <w:r w:rsidR="000F448E" w:rsidRPr="000F448E">
        <w:t>2</w:t>
      </w:r>
      <w:r w:rsidR="00A64DDA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26" w:type="dxa"/>
        <w:tblInd w:w="-84" w:type="dxa"/>
        <w:tblLook w:val="05E0" w:firstRow="1" w:lastRow="1" w:firstColumn="1" w:lastColumn="1" w:noHBand="0" w:noVBand="1"/>
      </w:tblPr>
      <w:tblGrid>
        <w:gridCol w:w="1975"/>
        <w:gridCol w:w="2478"/>
        <w:gridCol w:w="2726"/>
        <w:gridCol w:w="2047"/>
      </w:tblGrid>
      <w:tr w:rsidR="003A14A7" w:rsidRPr="00367A07" w:rsidTr="003A14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tabs>
                <w:tab w:val="left" w:pos="2869"/>
              </w:tabs>
              <w:spacing w:after="20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3A14A7" w:rsidRPr="00367A07" w:rsidRDefault="003A14A7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ported on line number</w:t>
            </w:r>
          </w:p>
        </w:tc>
      </w:tr>
      <w:tr w:rsidR="003A14A7" w:rsidRPr="00367A07" w:rsidTr="003A1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3A14A7" w:rsidRPr="00367A07" w:rsidRDefault="00716CC8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Page 1</w:t>
            </w:r>
          </w:p>
        </w:tc>
      </w:tr>
      <w:tr w:rsidR="003A14A7" w:rsidRPr="00367A07" w:rsidTr="003A14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3A14A7" w:rsidRPr="00367A07" w:rsidRDefault="00716CC8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Page 6</w:t>
            </w:r>
          </w:p>
        </w:tc>
      </w:tr>
      <w:tr w:rsidR="003A14A7" w:rsidRPr="00367A07" w:rsidTr="003A1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3A14A7" w:rsidRPr="00367A07" w:rsidRDefault="003A14A7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3A14A7" w:rsidRPr="00367A07" w:rsidTr="003A14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3A14A7" w:rsidRPr="00367A07" w:rsidRDefault="00716CC8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Page 6</w:t>
            </w:r>
          </w:p>
        </w:tc>
      </w:tr>
      <w:tr w:rsidR="003A14A7" w:rsidRPr="00367A07" w:rsidTr="003A1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3A14A7" w:rsidRPr="00367A07" w:rsidRDefault="00716CC8" w:rsidP="007512D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 xml:space="preserve">Page </w:t>
            </w:r>
            <w:r w:rsidR="007512D4">
              <w:rPr>
                <w:rFonts w:cstheme="minorHAnsi"/>
                <w:b w:val="0"/>
                <w:sz w:val="19"/>
                <w:szCs w:val="19"/>
              </w:rPr>
              <w:t>4-5</w:t>
            </w:r>
          </w:p>
        </w:tc>
      </w:tr>
      <w:tr w:rsidR="003A14A7" w:rsidRPr="00367A07" w:rsidTr="003A14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3A14A7" w:rsidRPr="00367A07" w:rsidRDefault="003A14A7" w:rsidP="000849C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3A14A7" w:rsidRPr="00367A07" w:rsidRDefault="00716CC8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Page 5,7</w:t>
            </w:r>
          </w:p>
        </w:tc>
      </w:tr>
      <w:tr w:rsidR="003A14A7" w:rsidRPr="00367A07" w:rsidTr="003A1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3A14A7" w:rsidRPr="00367A07" w:rsidRDefault="003A14A7" w:rsidP="000849C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3A14A7" w:rsidRPr="00367A07" w:rsidRDefault="00716CC8" w:rsidP="007512D4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Page </w:t>
            </w:r>
            <w:r w:rsidR="007512D4">
              <w:rPr>
                <w:rFonts w:cstheme="minorHAnsi"/>
                <w:sz w:val="19"/>
                <w:szCs w:val="19"/>
              </w:rPr>
              <w:t>7</w:t>
            </w:r>
          </w:p>
        </w:tc>
      </w:tr>
      <w:tr w:rsidR="003A14A7" w:rsidRPr="00367A07" w:rsidTr="003A14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3A14A7" w:rsidRPr="00367A07" w:rsidRDefault="007512D4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Devries 2015, </w:t>
            </w:r>
            <w:r w:rsidR="00716CC8">
              <w:rPr>
                <w:rFonts w:cstheme="minorHAnsi"/>
                <w:sz w:val="19"/>
                <w:szCs w:val="19"/>
              </w:rPr>
              <w:t>Pag</w:t>
            </w:r>
            <w:r>
              <w:rPr>
                <w:rFonts w:cstheme="minorHAnsi"/>
                <w:sz w:val="19"/>
                <w:szCs w:val="19"/>
              </w:rPr>
              <w:t>e 6</w:t>
            </w:r>
          </w:p>
        </w:tc>
      </w:tr>
      <w:tr w:rsidR="003A14A7" w:rsidRPr="00367A07" w:rsidTr="003A1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3A14A7" w:rsidRPr="00367A07" w:rsidRDefault="007512D4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Devries 2015</w:t>
            </w:r>
          </w:p>
        </w:tc>
      </w:tr>
      <w:tr w:rsidR="003A14A7" w:rsidRPr="00367A07" w:rsidTr="003A14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3A14A7" w:rsidRPr="00367A07" w:rsidRDefault="003A14A7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3A14A7" w:rsidRPr="00367A07" w:rsidTr="003A1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3A14A7" w:rsidRPr="00367A07" w:rsidRDefault="00716CC8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Page 6</w:t>
            </w:r>
          </w:p>
        </w:tc>
      </w:tr>
      <w:tr w:rsidR="003A14A7" w:rsidRPr="00D06BE0" w:rsidTr="003A14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3A14A7" w:rsidRPr="00D06BE0" w:rsidRDefault="003A14A7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3A14A7" w:rsidRPr="00D06BE0" w:rsidRDefault="003A14A7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3A14A7" w:rsidRPr="00D06BE0" w:rsidRDefault="003A14A7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color w:val="595959" w:themeColor="text1" w:themeTint="A6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3A14A7" w:rsidRPr="00D06BE0" w:rsidRDefault="003A14A7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3A14A7" w:rsidRPr="00367A07" w:rsidTr="003A1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3A14A7" w:rsidRDefault="00716CC8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Page </w:t>
            </w:r>
            <w:r w:rsidR="007512D4">
              <w:rPr>
                <w:rFonts w:cstheme="minorHAnsi"/>
                <w:sz w:val="19"/>
                <w:szCs w:val="19"/>
              </w:rPr>
              <w:t>6</w:t>
            </w:r>
          </w:p>
        </w:tc>
      </w:tr>
      <w:tr w:rsidR="003A14A7" w:rsidRPr="00367A07" w:rsidTr="003A14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3A14A7" w:rsidRPr="00367A07" w:rsidRDefault="003A14A7" w:rsidP="000849C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3A14A7" w:rsidRPr="00367A07" w:rsidRDefault="00716CC8" w:rsidP="007512D4">
            <w:pPr>
              <w:spacing w:after="20"/>
              <w:rPr>
                <w:rFonts w:eastAsia="Times New Roman" w:cstheme="minorHAnsi"/>
                <w:color w:val="333333"/>
                <w:sz w:val="19"/>
                <w:szCs w:val="19"/>
              </w:rPr>
            </w:pP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Tables </w:t>
            </w:r>
            <w:r w:rsidR="007512D4">
              <w:rPr>
                <w:rFonts w:eastAsia="Times New Roman" w:cstheme="minorHAnsi"/>
                <w:color w:val="333333"/>
                <w:sz w:val="19"/>
                <w:szCs w:val="19"/>
              </w:rPr>
              <w:t>1-6</w:t>
            </w:r>
          </w:p>
        </w:tc>
      </w:tr>
      <w:tr w:rsidR="003A14A7" w:rsidRPr="00367A07" w:rsidTr="003A1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3A14A7" w:rsidRPr="00367A07" w:rsidRDefault="00716CC8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Devries 2015</w:t>
            </w:r>
          </w:p>
        </w:tc>
      </w:tr>
      <w:tr w:rsidR="003A14A7" w:rsidRPr="00367A07" w:rsidTr="003A14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3A14A7" w:rsidRPr="00367A07" w:rsidRDefault="00716CC8" w:rsidP="007512D4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Page 1</w:t>
            </w:r>
            <w:r w:rsidR="007512D4">
              <w:rPr>
                <w:rFonts w:cstheme="minorHAnsi"/>
                <w:sz w:val="19"/>
                <w:szCs w:val="19"/>
              </w:rPr>
              <w:t>4</w:t>
            </w:r>
          </w:p>
        </w:tc>
      </w:tr>
      <w:tr w:rsidR="003A14A7" w:rsidRPr="00367A07" w:rsidTr="003A1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3A14A7" w:rsidRPr="00367A07" w:rsidRDefault="00716CC8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Page 1</w:t>
            </w:r>
          </w:p>
        </w:tc>
      </w:tr>
      <w:tr w:rsidR="003A14A7" w:rsidRPr="00367A07" w:rsidTr="003A14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2478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tcW w:w="2726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  <w:tcBorders>
              <w:bottom w:val="double" w:sz="6" w:space="0" w:color="78C0D4" w:themeColor="accent5" w:themeTint="BF"/>
            </w:tcBorders>
          </w:tcPr>
          <w:p w:rsidR="003A14A7" w:rsidRPr="00367A07" w:rsidRDefault="00716CC8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Page 1</w:t>
            </w:r>
          </w:p>
        </w:tc>
      </w:tr>
      <w:tr w:rsidR="003A14A7" w:rsidRPr="00367A07" w:rsidTr="003A14A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2478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2726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3A14A7" w:rsidRPr="00367A07" w:rsidRDefault="003A14A7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  <w:tcBorders>
              <w:bottom w:val="nil"/>
            </w:tcBorders>
          </w:tcPr>
          <w:p w:rsidR="003A14A7" w:rsidRPr="00367A07" w:rsidRDefault="003A14A7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:rsidR="003A14A7" w:rsidRPr="00367A07" w:rsidRDefault="003A14A7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1C4264"/>
    <w:rsid w:val="00203836"/>
    <w:rsid w:val="00296F6E"/>
    <w:rsid w:val="002B3E34"/>
    <w:rsid w:val="003251C5"/>
    <w:rsid w:val="00336857"/>
    <w:rsid w:val="00336CFC"/>
    <w:rsid w:val="00361C7B"/>
    <w:rsid w:val="00374FAD"/>
    <w:rsid w:val="00380147"/>
    <w:rsid w:val="003A14A7"/>
    <w:rsid w:val="003A7001"/>
    <w:rsid w:val="003B745B"/>
    <w:rsid w:val="003C0223"/>
    <w:rsid w:val="004314F9"/>
    <w:rsid w:val="004320F7"/>
    <w:rsid w:val="004539D1"/>
    <w:rsid w:val="004C1E67"/>
    <w:rsid w:val="00513C44"/>
    <w:rsid w:val="00530527"/>
    <w:rsid w:val="00582E1C"/>
    <w:rsid w:val="005849F6"/>
    <w:rsid w:val="00594E0C"/>
    <w:rsid w:val="00603557"/>
    <w:rsid w:val="006379D7"/>
    <w:rsid w:val="006D7B5A"/>
    <w:rsid w:val="006E59B7"/>
    <w:rsid w:val="00716CC8"/>
    <w:rsid w:val="00737CE2"/>
    <w:rsid w:val="00743CD6"/>
    <w:rsid w:val="007512D4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A62CB"/>
    <w:rsid w:val="009C726C"/>
    <w:rsid w:val="00A46F85"/>
    <w:rsid w:val="00A64DDA"/>
    <w:rsid w:val="00A740FD"/>
    <w:rsid w:val="00A86249"/>
    <w:rsid w:val="00AB3A60"/>
    <w:rsid w:val="00AB7577"/>
    <w:rsid w:val="00AC5B17"/>
    <w:rsid w:val="00AF31AA"/>
    <w:rsid w:val="00B12343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A1032"/>
    <w:rsid w:val="00DD586B"/>
    <w:rsid w:val="00DF0144"/>
    <w:rsid w:val="00E56E67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ww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EE9861-4760-4EE6-BFB5-7AEB780E8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17</Words>
  <Characters>751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user</cp:lastModifiedBy>
  <cp:revision>2</cp:revision>
  <dcterms:created xsi:type="dcterms:W3CDTF">2017-10-16T22:56:00Z</dcterms:created>
  <dcterms:modified xsi:type="dcterms:W3CDTF">2017-10-16T22:56:00Z</dcterms:modified>
</cp:coreProperties>
</file>